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F3BC8">
      <w:pPr>
        <w:rPr>
          <w:rFonts w:hint="eastAsia"/>
        </w:rPr>
      </w:pPr>
      <w:r>
        <w:rPr>
          <w:rFonts w:ascii="Times New Roman" w:hAnsi="Times New Roman" w:eastAsia="PingFang SC"/>
          <w:color w:val="000000"/>
          <w:kern w:val="0"/>
          <w:sz w:val="24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Theme="minorEastAsia"/>
          <w:color w:val="000000"/>
          <w:kern w:val="0"/>
          <w:sz w:val="24"/>
          <w:shd w:val="clear" w:color="auto" w:fill="FFFFFF"/>
        </w:rPr>
        <w:t>1</w:t>
      </w:r>
      <w:r>
        <w:rPr>
          <w:rFonts w:ascii="Times New Roman" w:hAnsi="Times New Roman" w:eastAsia="PingFang SC"/>
          <w:color w:val="000000"/>
          <w:kern w:val="0"/>
          <w:sz w:val="24"/>
          <w:shd w:val="clear" w:color="auto" w:fill="FFFFFF"/>
        </w:rPr>
        <w:t>:</w:t>
      </w:r>
    </w:p>
    <w:tbl>
      <w:tblPr>
        <w:tblStyle w:val="3"/>
        <w:tblpPr w:leftFromText="180" w:rightFromText="180" w:vertAnchor="page" w:horzAnchor="margin" w:tblpY="1851"/>
        <w:tblOverlap w:val="never"/>
        <w:tblW w:w="81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552"/>
        <w:gridCol w:w="2552"/>
      </w:tblGrid>
      <w:tr w14:paraId="1E434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11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118C6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bookmarkStart w:id="0" w:name="OLE_LINK3"/>
            <w:r>
              <w:rPr>
                <w:rFonts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07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 respiratory pathogens targeted metagenomic sequencing</w:t>
            </w:r>
            <w:bookmarkStart w:id="1" w:name="_GoBack"/>
            <w:bookmarkEnd w:id="1"/>
          </w:p>
        </w:tc>
      </w:tr>
      <w:tr w14:paraId="6884F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AC3ED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Viru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F443C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acteria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DD8280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ypical pathogens</w:t>
            </w:r>
          </w:p>
        </w:tc>
      </w:tr>
      <w:tr w14:paraId="17414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A4A46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e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7448A1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ryptobacillus haemolyticus</w:t>
            </w:r>
          </w:p>
        </w:tc>
        <w:tc>
          <w:tcPr>
            <w:tcW w:w="2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73744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ycoplasma pneumoniae</w:t>
            </w:r>
          </w:p>
        </w:tc>
      </w:tr>
      <w:tr w14:paraId="0C82E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D78E1A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group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7657D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rynebacterium diphtheri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15344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lamydia pneumoniae</w:t>
            </w:r>
          </w:p>
        </w:tc>
      </w:tr>
      <w:tr w14:paraId="6369C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50C076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group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857A8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aphylococcus aure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BA3AA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lamydia psittaci</w:t>
            </w:r>
          </w:p>
        </w:tc>
      </w:tr>
      <w:tr w14:paraId="416EB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C7A22D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group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96F66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agalac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76DFA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hlamydia trachomatis</w:t>
            </w:r>
          </w:p>
        </w:tc>
      </w:tr>
      <w:tr w14:paraId="69AA0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FC2ACF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group 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7273B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galactos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CE3A9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ycoplasma hominis</w:t>
            </w:r>
          </w:p>
        </w:tc>
      </w:tr>
      <w:tr w14:paraId="3C8934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AC5421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group 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85329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intermedi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F19FB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ycoplasma genitalium</w:t>
            </w:r>
          </w:p>
        </w:tc>
      </w:tr>
      <w:tr w14:paraId="369FB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6BA957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type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0450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pneumoni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9E2FE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Ureaplasma Urealyticum</w:t>
            </w:r>
          </w:p>
        </w:tc>
      </w:tr>
      <w:tr w14:paraId="4D188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8C6AD6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type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F7A4E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pyo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7F2E1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Ureaplasma parvos</w:t>
            </w:r>
          </w:p>
        </w:tc>
      </w:tr>
      <w:tr w14:paraId="1CBE5E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20CD89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DDE7F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isteria monocyto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195AD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2173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E33531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073A8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reptococcus pharyngit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5DF89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43D87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F2AB24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06759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rynebacterium ulc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D8BD0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44172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1CE64A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F7C7B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cinetobacter baumanni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B56CA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191E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75AEBB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11EF0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ordetella pertus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0C8D3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ECE1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597CDC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BEF7A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lostridiu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30AF9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3FF7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494DF0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3D505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Haemophilus influenzae type 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13FB49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EAEC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B0ED11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7932B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Haemophilus influenzae type 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9B162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77B9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216ACC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EF996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Klebsiella pneumoni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DDAE7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F442B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AF9069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7E9A2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Legionella pneumophil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ECDF6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28F5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552CFB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F8709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oraxella catarrhal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03E5A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5A7F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020472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5649F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isseria gonorrhoea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61167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DEBD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79CEA7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DB3B8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eisseria meningitid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86BC1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C98A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CEC32C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C66228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seudomonas aerugino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46EA5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827C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7D97D7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AF931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erratia marcesce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AB27F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40F49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A007AA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adenovirus 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6E516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Stenotrophomonas maltophil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34C19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18EE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2C0DBA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Human herpesvirus 1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B874D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Yersinia enterocoliti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67DCD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F7CE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33D34B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Human herpesvirus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1B095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41704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E360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69BC12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herpesvirus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4D038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8C30B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7E77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8B559D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herpesvirus 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0437F5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79135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44EC3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6F9EBB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herpesvirus 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D50E7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97F70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93CE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54E12A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herpesvirus 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2F975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CDE7A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5E0C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04EBE4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herpesvirus 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E5535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BB5CB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17E8D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B9DFD8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Boca virus type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12E97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9395D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B737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A80050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Human parvovirus B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4D01F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51D55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DB73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80CC57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011D4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CC467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ACB60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815224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D0287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ACA1E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1A588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74987C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EA7B3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84CC7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D5C0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660BD0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41784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AF625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C778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FB84EB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B0828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8CF3F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100E7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0D0533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A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14587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939D8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E002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51E429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nterovirus D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EE431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91DE0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E9DF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6F4B1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xsackievirus A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51EF9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61BD0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D19B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D1FA12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oxsackievirus A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1765D6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E9817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9C01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EF157C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xsackie virus A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C2492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7E77A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B51A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833299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oxsackie virus A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CF724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5FE14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E682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7A0DC5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Eccovirus 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32B08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AB159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7F5BA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CAA79F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coronavirus 229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14C13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45D47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1A3305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8FB84C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coronavirus HKU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20F3C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35B37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072E8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25559E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coronavirus NL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66C3C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710FA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D96E4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347332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coronavirus OC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D8172A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1909B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C9DC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0D69FE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metapneumo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C1C5A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C9466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4CD5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C6DC96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respiratory syncytial virus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D3F31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20C90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CEC4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54130C1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respiratory syncytial virus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C4F6E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402C3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70B9C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5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88DA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wo genotypes of novel coronavirus</w:t>
            </w: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(Alpha, Omicro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BDFDA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1FA90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2CBB41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parainfluenza virus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C9A20F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5B1E6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9AFF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23ECAD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parainfluenza virus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F8CFE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4D4DD7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7AA80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F7D204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parainfluenza virus 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4B72A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7A08A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42D2F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313712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an parainfluenza virus 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E7BDC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685D6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B847D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338FE8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89EB9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1F080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403F2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64C3898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 H1N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80F4B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39BC9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6BE7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67DBA7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 H3N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066F82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B3F0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342A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3D0BBA9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 H5N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BC1A5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4C1EB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FDC4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FE8D3B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 H7N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0E85D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31141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2261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0B78CE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A virus H1N120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A60CF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94CCB7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65129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A5D1FC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B 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98E47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81367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2149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14B05D8E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nfluenza C 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01C6D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35C6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69BF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0B9A276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easles 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E6F06A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A1E35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2363C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27DA30E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umps 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91C901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D91E1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5DAF9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45313A4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hinovi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9562D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FD18D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1FD2D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3392408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hinovirus 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C1A94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889BED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4E22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5EA03C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hinovirus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9EDE1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BA6C86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35A4A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</w:tcPr>
          <w:p w14:paraId="7207B330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hinovirus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721CD8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C94D3B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F215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30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3C3B95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Rubella virus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C66AB2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F7DE8C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</w:tr>
      <w:tr w14:paraId="000DB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811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11D464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ycoplasma pneumoniae macrolide resistance gene / locus: 23SrRNA: A2063G, 23SrRNA: A2064G, 23SrRNA: A2067G, 23SrRNA:C2617G.</w:t>
            </w:r>
          </w:p>
        </w:tc>
      </w:tr>
      <w:bookmarkEnd w:id="0"/>
    </w:tbl>
    <w:p w14:paraId="5DDBFC21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mE4YWE2NWM2NjkyMzUxOGRkNDNkNjJlMmYxYjJlZDkifQ=="/>
  </w:docVars>
  <w:rsids>
    <w:rsidRoot w:val="00490CBE"/>
    <w:rsid w:val="00287AE5"/>
    <w:rsid w:val="00397D5A"/>
    <w:rsid w:val="00490CBE"/>
    <w:rsid w:val="007A2B18"/>
    <w:rsid w:val="0083288C"/>
    <w:rsid w:val="00EF1BD7"/>
    <w:rsid w:val="3460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9</Words>
  <Characters>2200</Characters>
  <Lines>57</Lines>
  <Paragraphs>18</Paragraphs>
  <TotalTime>4</TotalTime>
  <ScaleCrop>false</ScaleCrop>
  <LinksUpToDate>false</LinksUpToDate>
  <CharactersWithSpaces>241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8T15:47:00Z</dcterms:created>
  <dc:creator>冉 马</dc:creator>
  <cp:lastModifiedBy>冉</cp:lastModifiedBy>
  <dcterms:modified xsi:type="dcterms:W3CDTF">2024-10-18T15:57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E919239517E44C3DBFB152BC347A0B57_12</vt:lpwstr>
  </property>
</Properties>
</file>